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DEB49" w14:textId="435BC8E4" w:rsidR="00E446C3" w:rsidRDefault="0038006E" w:rsidP="0038006E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>Supplementary Material File</w:t>
      </w:r>
    </w:p>
    <w:p w14:paraId="46E4674D" w14:textId="77777777" w:rsidR="0038006E" w:rsidRDefault="0038006E" w:rsidP="0038006E">
      <w:pPr>
        <w:spacing w:after="0" w:line="240" w:lineRule="auto"/>
        <w:rPr>
          <w:b/>
        </w:rPr>
      </w:pPr>
    </w:p>
    <w:p w14:paraId="37C053D2" w14:textId="51E767AE" w:rsidR="0038006E" w:rsidRPr="004B78C8" w:rsidRDefault="0038006E" w:rsidP="0038006E">
      <w:pPr>
        <w:spacing w:after="0" w:line="240" w:lineRule="auto"/>
        <w:jc w:val="both"/>
      </w:pPr>
      <w:r>
        <w:rPr>
          <w:b/>
        </w:rPr>
        <w:t xml:space="preserve">Article </w:t>
      </w:r>
      <w:r w:rsidRPr="004B78C8">
        <w:rPr>
          <w:b/>
        </w:rPr>
        <w:t xml:space="preserve">Title: </w:t>
      </w:r>
      <w:r w:rsidRPr="004B78C8">
        <w:t>Pharmacodynamic and pharmacokinetic assessment of electronic cigarettes, combustible cigarettes, and nicotine gum: implications for abuse liability</w:t>
      </w:r>
    </w:p>
    <w:p w14:paraId="4373F78B" w14:textId="77777777" w:rsidR="0038006E" w:rsidRDefault="0038006E" w:rsidP="0038006E">
      <w:pPr>
        <w:spacing w:after="0" w:line="240" w:lineRule="auto"/>
        <w:rPr>
          <w:b/>
        </w:rPr>
      </w:pPr>
    </w:p>
    <w:p w14:paraId="57AA1EB0" w14:textId="52D9B6AE" w:rsidR="0038006E" w:rsidRDefault="0038006E" w:rsidP="0038006E">
      <w:pPr>
        <w:spacing w:after="0" w:line="240" w:lineRule="auto"/>
        <w:rPr>
          <w:i/>
        </w:rPr>
      </w:pPr>
      <w:r>
        <w:rPr>
          <w:b/>
        </w:rPr>
        <w:t xml:space="preserve">Journal Name: </w:t>
      </w:r>
      <w:r w:rsidRPr="0038006E">
        <w:t xml:space="preserve"> </w:t>
      </w:r>
      <w:r w:rsidRPr="0038006E">
        <w:rPr>
          <w:i/>
        </w:rPr>
        <w:t>Psychopharmacology</w:t>
      </w:r>
    </w:p>
    <w:p w14:paraId="52EC6B35" w14:textId="77777777" w:rsidR="0038006E" w:rsidRDefault="0038006E" w:rsidP="0038006E">
      <w:pPr>
        <w:spacing w:after="0" w:line="240" w:lineRule="auto"/>
        <w:rPr>
          <w:i/>
        </w:rPr>
      </w:pPr>
    </w:p>
    <w:p w14:paraId="618B3CDE" w14:textId="2495E95D" w:rsidR="0038006E" w:rsidRPr="004B78C8" w:rsidRDefault="0038006E" w:rsidP="0038006E">
      <w:pPr>
        <w:spacing w:after="0" w:line="240" w:lineRule="auto"/>
        <w:jc w:val="both"/>
      </w:pPr>
      <w:r>
        <w:rPr>
          <w:b/>
        </w:rPr>
        <w:t xml:space="preserve">Authors and Affiliations: </w:t>
      </w:r>
      <w:r>
        <w:t xml:space="preserve">Mitchell F. </w:t>
      </w:r>
      <w:r w:rsidRPr="004B78C8">
        <w:t>Stiles</w:t>
      </w:r>
      <w:r w:rsidRPr="004B78C8">
        <w:rPr>
          <w:vertAlign w:val="superscript"/>
        </w:rPr>
        <w:t>1</w:t>
      </w:r>
      <w:r w:rsidRPr="004B78C8">
        <w:t xml:space="preserve">, </w:t>
      </w:r>
      <w:r>
        <w:t xml:space="preserve">Leanne R. </w:t>
      </w:r>
      <w:r w:rsidRPr="004B78C8">
        <w:t>Campbell</w:t>
      </w:r>
      <w:r w:rsidRPr="004B78C8">
        <w:rPr>
          <w:vertAlign w:val="superscript"/>
        </w:rPr>
        <w:t>1</w:t>
      </w:r>
      <w:r w:rsidRPr="004B78C8">
        <w:t xml:space="preserve">, </w:t>
      </w:r>
      <w:r>
        <w:t xml:space="preserve">Donald W. </w:t>
      </w:r>
      <w:r w:rsidRPr="004B78C8">
        <w:t>Graff</w:t>
      </w:r>
      <w:r w:rsidRPr="004B78C8">
        <w:rPr>
          <w:vertAlign w:val="superscript"/>
        </w:rPr>
        <w:t>2</w:t>
      </w:r>
      <w:r w:rsidRPr="004B78C8">
        <w:t xml:space="preserve">, </w:t>
      </w:r>
      <w:r>
        <w:t xml:space="preserve">Bobbette A. </w:t>
      </w:r>
      <w:r w:rsidRPr="004B78C8">
        <w:t>Jones</w:t>
      </w:r>
      <w:r w:rsidRPr="004B78C8">
        <w:rPr>
          <w:vertAlign w:val="superscript"/>
        </w:rPr>
        <w:t>1</w:t>
      </w:r>
      <w:r w:rsidRPr="004B78C8">
        <w:t xml:space="preserve">, </w:t>
      </w:r>
      <w:r>
        <w:t xml:space="preserve">Reginald V. </w:t>
      </w:r>
      <w:r w:rsidRPr="004B78C8">
        <w:t>Fant</w:t>
      </w:r>
      <w:r w:rsidRPr="004B78C8">
        <w:rPr>
          <w:vertAlign w:val="superscript"/>
        </w:rPr>
        <w:t>3</w:t>
      </w:r>
      <w:r w:rsidRPr="004B78C8">
        <w:t xml:space="preserve">, </w:t>
      </w:r>
      <w:r>
        <w:t xml:space="preserve">Jack E. </w:t>
      </w:r>
      <w:r w:rsidRPr="004B78C8">
        <w:t>Henningfield</w:t>
      </w:r>
      <w:r w:rsidRPr="004B78C8">
        <w:rPr>
          <w:vertAlign w:val="superscript"/>
        </w:rPr>
        <w:t>3</w:t>
      </w:r>
    </w:p>
    <w:p w14:paraId="2F634B82" w14:textId="77777777" w:rsidR="0038006E" w:rsidRDefault="0038006E" w:rsidP="0038006E">
      <w:pPr>
        <w:spacing w:after="0" w:line="240" w:lineRule="auto"/>
        <w:jc w:val="both"/>
        <w:rPr>
          <w:vertAlign w:val="superscript"/>
        </w:rPr>
      </w:pPr>
    </w:p>
    <w:p w14:paraId="35AAF86D" w14:textId="77777777" w:rsidR="0038006E" w:rsidRPr="004B78C8" w:rsidRDefault="0038006E" w:rsidP="0038006E">
      <w:pPr>
        <w:spacing w:after="0" w:line="240" w:lineRule="auto"/>
        <w:jc w:val="both"/>
      </w:pPr>
      <w:r w:rsidRPr="004B78C8">
        <w:rPr>
          <w:vertAlign w:val="superscript"/>
        </w:rPr>
        <w:t>1</w:t>
      </w:r>
      <w:r w:rsidRPr="004B78C8">
        <w:t>RAI Services Company, Winston-Salem, NC, USA</w:t>
      </w:r>
    </w:p>
    <w:p w14:paraId="7B093706" w14:textId="77777777" w:rsidR="0038006E" w:rsidRPr="004B78C8" w:rsidRDefault="0038006E" w:rsidP="0038006E">
      <w:pPr>
        <w:spacing w:after="0" w:line="240" w:lineRule="auto"/>
        <w:jc w:val="both"/>
      </w:pPr>
      <w:r w:rsidRPr="004B78C8">
        <w:rPr>
          <w:vertAlign w:val="superscript"/>
        </w:rPr>
        <w:t>2</w:t>
      </w:r>
      <w:r w:rsidRPr="004B78C8">
        <w:t>Celerion, Lincoln, NE, USA</w:t>
      </w:r>
    </w:p>
    <w:p w14:paraId="2B90E1AF" w14:textId="77777777" w:rsidR="0038006E" w:rsidRPr="004B78C8" w:rsidRDefault="0038006E" w:rsidP="0038006E">
      <w:pPr>
        <w:spacing w:after="0" w:line="240" w:lineRule="auto"/>
        <w:jc w:val="both"/>
      </w:pPr>
      <w:r w:rsidRPr="004B78C8">
        <w:rPr>
          <w:vertAlign w:val="superscript"/>
        </w:rPr>
        <w:t>3</w:t>
      </w:r>
      <w:r w:rsidRPr="004B78C8">
        <w:t>Pinney Associates, Inc., Bethesda, MD, USA</w:t>
      </w:r>
    </w:p>
    <w:p w14:paraId="61611E68" w14:textId="3AA1857F" w:rsidR="0038006E" w:rsidRDefault="0038006E" w:rsidP="0038006E">
      <w:pPr>
        <w:spacing w:after="0" w:line="240" w:lineRule="auto"/>
      </w:pPr>
    </w:p>
    <w:p w14:paraId="0F548EC0" w14:textId="5E9103BD" w:rsidR="0038006E" w:rsidRDefault="0038006E" w:rsidP="0038006E">
      <w:pPr>
        <w:spacing w:after="0" w:line="240" w:lineRule="auto"/>
      </w:pPr>
      <w:r>
        <w:rPr>
          <w:b/>
        </w:rPr>
        <w:t>Corresponding Author:</w:t>
      </w:r>
      <w:r>
        <w:t xml:space="preserve"> Mitchell F. Stiles; RAI Services Company; </w:t>
      </w:r>
      <w:hyperlink r:id="rId8" w:history="1">
        <w:r w:rsidR="00303093" w:rsidRPr="006E354D">
          <w:rPr>
            <w:rStyle w:val="Hyperlink"/>
          </w:rPr>
          <w:t>stilesm@rjrt.com</w:t>
        </w:r>
      </w:hyperlink>
    </w:p>
    <w:p w14:paraId="4550513D" w14:textId="77777777" w:rsidR="00303093" w:rsidRDefault="00303093" w:rsidP="0038006E">
      <w:pPr>
        <w:spacing w:after="0" w:line="240" w:lineRule="auto"/>
      </w:pPr>
    </w:p>
    <w:p w14:paraId="0EDB0C7E" w14:textId="712CC538" w:rsidR="00886EE6" w:rsidRDefault="00303093" w:rsidP="00886EE6">
      <w:pPr>
        <w:rPr>
          <w:rFonts w:eastAsia="Times New Roman"/>
          <w:b/>
          <w:bCs/>
          <w:szCs w:val="20"/>
        </w:rPr>
        <w:sectPr w:rsidR="00886E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05F735D2" w14:textId="049352FA" w:rsidR="00886EE6" w:rsidRPr="004B78C8" w:rsidRDefault="00886EE6" w:rsidP="00886EE6">
      <w:pPr>
        <w:spacing w:line="360" w:lineRule="auto"/>
        <w:rPr>
          <w:rFonts w:eastAsia="Times New Roman"/>
          <w:b/>
          <w:bCs/>
          <w:szCs w:val="20"/>
        </w:rPr>
      </w:pPr>
      <w:r>
        <w:rPr>
          <w:rFonts w:eastAsia="Times New Roman"/>
          <w:b/>
          <w:bCs/>
          <w:szCs w:val="20"/>
        </w:rPr>
        <w:lastRenderedPageBreak/>
        <w:t xml:space="preserve">Supplementary </w:t>
      </w:r>
      <w:r w:rsidRPr="004B78C8">
        <w:rPr>
          <w:rFonts w:eastAsia="Times New Roman"/>
          <w:b/>
          <w:bCs/>
          <w:szCs w:val="20"/>
        </w:rPr>
        <w:t>Table 1. Timeline of Test Visit Events</w:t>
      </w:r>
    </w:p>
    <w:tbl>
      <w:tblPr>
        <w:tblStyle w:val="TableGrid"/>
        <w:tblW w:w="11404" w:type="dxa"/>
        <w:tblInd w:w="108" w:type="dxa"/>
        <w:tblLook w:val="04A0" w:firstRow="1" w:lastRow="0" w:firstColumn="1" w:lastColumn="0" w:noHBand="0" w:noVBand="1"/>
      </w:tblPr>
      <w:tblGrid>
        <w:gridCol w:w="1321"/>
        <w:gridCol w:w="1408"/>
        <w:gridCol w:w="458"/>
        <w:gridCol w:w="18"/>
        <w:gridCol w:w="388"/>
        <w:gridCol w:w="17"/>
        <w:gridCol w:w="389"/>
        <w:gridCol w:w="18"/>
        <w:gridCol w:w="435"/>
        <w:gridCol w:w="31"/>
        <w:gridCol w:w="407"/>
        <w:gridCol w:w="18"/>
        <w:gridCol w:w="407"/>
        <w:gridCol w:w="18"/>
        <w:gridCol w:w="407"/>
        <w:gridCol w:w="18"/>
        <w:gridCol w:w="407"/>
        <w:gridCol w:w="18"/>
        <w:gridCol w:w="407"/>
        <w:gridCol w:w="18"/>
        <w:gridCol w:w="407"/>
        <w:gridCol w:w="18"/>
        <w:gridCol w:w="407"/>
        <w:gridCol w:w="18"/>
        <w:gridCol w:w="407"/>
        <w:gridCol w:w="18"/>
        <w:gridCol w:w="407"/>
        <w:gridCol w:w="18"/>
        <w:gridCol w:w="483"/>
        <w:gridCol w:w="33"/>
        <w:gridCol w:w="483"/>
        <w:gridCol w:w="33"/>
        <w:gridCol w:w="483"/>
        <w:gridCol w:w="33"/>
        <w:gridCol w:w="483"/>
        <w:gridCol w:w="33"/>
        <w:gridCol w:w="483"/>
        <w:gridCol w:w="33"/>
        <w:gridCol w:w="483"/>
        <w:gridCol w:w="33"/>
      </w:tblGrid>
      <w:tr w:rsidR="00886EE6" w:rsidRPr="00B0227D" w14:paraId="3C0F83BB" w14:textId="77777777" w:rsidTr="00886EE6"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77D86C3D" w14:textId="77777777" w:rsidR="00886EE6" w:rsidRPr="00B0227D" w:rsidRDefault="00886EE6" w:rsidP="00886EE6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Study Event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4BD4DC8" w14:textId="77777777" w:rsidR="00886EE6" w:rsidRPr="006E2525" w:rsidRDefault="00886EE6" w:rsidP="00886EE6">
            <w:pPr>
              <w:jc w:val="right"/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Time</w:t>
            </w:r>
            <w:r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43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DC19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BL</w:t>
            </w:r>
          </w:p>
        </w:tc>
        <w:tc>
          <w:tcPr>
            <w:tcW w:w="4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D929E2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4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87D0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43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1125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7.5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8892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35A3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7D14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49C1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30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4C52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35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CDFE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45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6A69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60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1CA7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75</w:t>
            </w:r>
          </w:p>
        </w:tc>
        <w:tc>
          <w:tcPr>
            <w:tcW w:w="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2233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90</w:t>
            </w:r>
          </w:p>
        </w:tc>
        <w:tc>
          <w:tcPr>
            <w:tcW w:w="4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E780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120</w:t>
            </w:r>
          </w:p>
        </w:tc>
        <w:tc>
          <w:tcPr>
            <w:tcW w:w="4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EBBF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150</w:t>
            </w:r>
          </w:p>
        </w:tc>
        <w:tc>
          <w:tcPr>
            <w:tcW w:w="4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CF6E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180</w:t>
            </w:r>
          </w:p>
        </w:tc>
        <w:tc>
          <w:tcPr>
            <w:tcW w:w="4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7BF8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240</w:t>
            </w:r>
          </w:p>
        </w:tc>
        <w:tc>
          <w:tcPr>
            <w:tcW w:w="4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C455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300</w:t>
            </w:r>
          </w:p>
        </w:tc>
        <w:tc>
          <w:tcPr>
            <w:tcW w:w="4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CD3A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360</w:t>
            </w:r>
          </w:p>
        </w:tc>
      </w:tr>
      <w:tr w:rsidR="00886EE6" w:rsidRPr="00B0227D" w14:paraId="7CE535ED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D7846" w14:textId="77777777" w:rsidR="00886EE6" w:rsidRPr="00B0227D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Product Likin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D90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422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8185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C3BA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8C8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648A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F1F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CB1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B43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2B1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6A7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4D1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60D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111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6CD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204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C392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7D0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1A5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886EE6" w:rsidRPr="00B0227D" w14:paraId="0FB70AE9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2C4A1" w14:textId="77777777" w:rsidR="00886EE6" w:rsidRPr="00B0227D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Intent to Use Agai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0DF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561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4E6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DFD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FF5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7ED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885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79E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7BF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CC1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674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734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EB0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0D4A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B93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F51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038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EE3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731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886EE6" w:rsidRPr="00B0227D" w14:paraId="62A981C3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A4B48" w14:textId="77777777" w:rsidR="00886EE6" w:rsidRPr="00B0227D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Product Effects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03A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6A0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425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C4C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C10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399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948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A34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2A7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EB0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3BB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9CD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A08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378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2F4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667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CB1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DB3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E7D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886EE6" w:rsidRPr="00B0227D" w14:paraId="3E03D45C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3F633" w14:textId="77777777" w:rsidR="00886EE6" w:rsidRPr="00B0227D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Urge to Smoke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CCA2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2EF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1BA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2EDA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5DF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1DC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2CD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D32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7A3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DA1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270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527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77C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9B6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F4D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CDCC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138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FF9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DE8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886EE6" w:rsidRPr="00B0227D" w14:paraId="0766A015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695E1" w14:textId="77777777" w:rsidR="00886EE6" w:rsidRPr="006E2525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Urge for Product</w:t>
            </w:r>
            <w:r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A505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60D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28D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A3C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5FB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A9F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DCB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3C7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7A1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D4E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176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A05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169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B6E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EB0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0BE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C66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3295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529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886EE6" w:rsidRPr="00B0227D" w14:paraId="7681C9C5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7EE78" w14:textId="77777777" w:rsidR="00886EE6" w:rsidRPr="00B0227D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Blood Sampling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3C2424D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6559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B455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9145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E4A5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795D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B706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50F5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9763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9212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8C03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2AD8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92DE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2C092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29015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E56D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5339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9136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93CE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886EE6" w:rsidRPr="00B0227D" w14:paraId="520D1253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68DB0" w14:textId="77777777" w:rsidR="00886EE6" w:rsidRPr="00B0227D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 xml:space="preserve">Pulse Rate and Blood Pressure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945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D41A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C50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B63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49A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48B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75C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5E95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6DA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166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731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14F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33B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76A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F02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1D28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587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3A9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EA7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886EE6" w:rsidRPr="00B0227D" w14:paraId="2B17CE9C" w14:textId="77777777" w:rsidTr="00886EE6">
        <w:trPr>
          <w:gridAfter w:val="1"/>
          <w:wAfter w:w="27" w:type="dxa"/>
        </w:trPr>
        <w:tc>
          <w:tcPr>
            <w:tcW w:w="2970" w:type="dxa"/>
            <w:gridSpan w:val="2"/>
            <w:tcBorders>
              <w:top w:val="nil"/>
              <w:left w:val="nil"/>
              <w:right w:val="nil"/>
            </w:tcBorders>
          </w:tcPr>
          <w:p w14:paraId="5A84E958" w14:textId="77777777" w:rsidR="00886EE6" w:rsidRPr="00B0227D" w:rsidRDefault="00886EE6" w:rsidP="00886EE6">
            <w:pPr>
              <w:ind w:left="162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Expired Carbon Monoxide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vAlign w:val="center"/>
          </w:tcPr>
          <w:p w14:paraId="37F8C41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876824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B3195A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E0573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7F3B7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01A081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1B47655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32C3B8E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F55991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0227D">
              <w:rPr>
                <w:rFonts w:ascii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79E2F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04B9E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5CB826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114C7D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7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6B04A93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29CA49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42270B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E08047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A5EEDF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C9BB00" w14:textId="77777777" w:rsidR="00886EE6" w:rsidRPr="00B0227D" w:rsidRDefault="00886EE6" w:rsidP="00886EE6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</w:tbl>
    <w:p w14:paraId="4B5E07D2" w14:textId="77777777" w:rsidR="00886EE6" w:rsidRPr="004B78C8" w:rsidRDefault="00886EE6" w:rsidP="00886EE6">
      <w:pPr>
        <w:spacing w:after="0" w:line="240" w:lineRule="auto"/>
        <w:ind w:left="86"/>
        <w:rPr>
          <w:sz w:val="14"/>
          <w:szCs w:val="14"/>
        </w:rPr>
      </w:pPr>
      <w:r w:rsidRPr="004B78C8">
        <w:rPr>
          <w:sz w:val="14"/>
          <w:szCs w:val="14"/>
        </w:rPr>
        <w:t>BL=Baseline (baseline time points for blood sampling included -5 and -0.5 minutes relative to start of product use).</w:t>
      </w:r>
    </w:p>
    <w:p w14:paraId="715ED243" w14:textId="77777777" w:rsidR="00886EE6" w:rsidRPr="004B78C8" w:rsidRDefault="00886EE6" w:rsidP="00886EE6">
      <w:pPr>
        <w:spacing w:after="0" w:line="240" w:lineRule="auto"/>
        <w:ind w:left="86"/>
        <w:rPr>
          <w:sz w:val="14"/>
          <w:szCs w:val="14"/>
        </w:rPr>
      </w:pPr>
      <w:r>
        <w:rPr>
          <w:sz w:val="14"/>
          <w:szCs w:val="14"/>
          <w:vertAlign w:val="superscript"/>
        </w:rPr>
        <w:t>a</w:t>
      </w:r>
      <w:r w:rsidRPr="004B78C8">
        <w:rPr>
          <w:sz w:val="14"/>
          <w:szCs w:val="14"/>
        </w:rPr>
        <w:t>Time (minutes) expressed relative to the start of product use.</w:t>
      </w:r>
    </w:p>
    <w:p w14:paraId="5DB53F69" w14:textId="77777777" w:rsidR="00886EE6" w:rsidRPr="004B78C8" w:rsidRDefault="00886EE6" w:rsidP="00886EE6">
      <w:pPr>
        <w:spacing w:after="0" w:line="240" w:lineRule="auto"/>
        <w:ind w:left="86"/>
        <w:rPr>
          <w:sz w:val="14"/>
          <w:szCs w:val="14"/>
        </w:rPr>
      </w:pPr>
      <w:r>
        <w:rPr>
          <w:sz w:val="14"/>
          <w:szCs w:val="14"/>
          <w:vertAlign w:val="superscript"/>
        </w:rPr>
        <w:t>b</w:t>
      </w:r>
      <w:r w:rsidRPr="004B78C8">
        <w:rPr>
          <w:sz w:val="14"/>
          <w:szCs w:val="14"/>
        </w:rPr>
        <w:t>Urge for Product was administered only during VUSE Solo EC and nicotine gum Test Visits.</w:t>
      </w:r>
    </w:p>
    <w:p w14:paraId="660D626A" w14:textId="13AC2754" w:rsidR="00886EE6" w:rsidRDefault="00886EE6">
      <w:r>
        <w:br w:type="page"/>
      </w:r>
    </w:p>
    <w:p w14:paraId="76E9EF86" w14:textId="77777777" w:rsidR="00886EE6" w:rsidRDefault="00886EE6" w:rsidP="00886EE6">
      <w:pPr>
        <w:pStyle w:val="Caption"/>
        <w:keepNext w:val="0"/>
        <w:keepLines w:val="0"/>
        <w:rPr>
          <w:rFonts w:ascii="Times New Roman" w:hAnsi="Times New Roman"/>
        </w:rPr>
        <w:sectPr w:rsidR="00886EE6" w:rsidSect="00886E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AC79D6" w14:textId="5E85008E" w:rsidR="00886EE6" w:rsidRPr="004B78C8" w:rsidRDefault="00886EE6" w:rsidP="00886EE6">
      <w:pPr>
        <w:pStyle w:val="Caption"/>
        <w:keepNext w:val="0"/>
        <w:keepLines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</w:t>
      </w:r>
      <w:r w:rsidRPr="004B78C8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2</w:t>
      </w:r>
      <w:r w:rsidRPr="004B78C8">
        <w:rPr>
          <w:rFonts w:ascii="Times New Roman" w:hAnsi="Times New Roman"/>
        </w:rPr>
        <w:t xml:space="preserve">. Mean Absolute Change in </w:t>
      </w:r>
      <w:r w:rsidRPr="004B78C8">
        <w:rPr>
          <w:rFonts w:ascii="Times New Roman" w:hAnsi="Times New Roman"/>
          <w:bCs w:val="0"/>
        </w:rPr>
        <w:t xml:space="preserve">Pulse Rate and Blood Pressure from Baseline </w:t>
      </w:r>
    </w:p>
    <w:p w14:paraId="39CB0718" w14:textId="77777777" w:rsidR="00886EE6" w:rsidRPr="004B78C8" w:rsidRDefault="00886EE6" w:rsidP="00886EE6"/>
    <w:tbl>
      <w:tblPr>
        <w:tblpPr w:leftFromText="180" w:rightFromText="180" w:vertAnchor="text" w:tblpY="1"/>
        <w:tblOverlap w:val="never"/>
        <w:tblW w:w="10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0"/>
        <w:gridCol w:w="239"/>
        <w:gridCol w:w="1111"/>
        <w:gridCol w:w="1010"/>
        <w:gridCol w:w="1727"/>
        <w:gridCol w:w="1010"/>
        <w:gridCol w:w="1516"/>
        <w:gridCol w:w="750"/>
      </w:tblGrid>
      <w:tr w:rsidR="00886EE6" w:rsidRPr="00944BE9" w14:paraId="3954783A" w14:textId="77777777" w:rsidTr="00886EE6">
        <w:trPr>
          <w:cantSplit/>
          <w:trHeight w:val="513"/>
          <w:tblHeader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DC036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5F7B5E8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E678A0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 xml:space="preserve">VUSE Solo ECs vs </w:t>
            </w:r>
            <w:r w:rsidRPr="00944BE9">
              <w:rPr>
                <w:b/>
                <w:bCs/>
                <w:color w:val="000000"/>
                <w:sz w:val="20"/>
                <w:szCs w:val="20"/>
              </w:rPr>
              <w:br/>
              <w:t>Usual Brand Cigarette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AE5736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 xml:space="preserve">VUSE Solo ECs vs </w:t>
            </w:r>
            <w:r w:rsidRPr="00944BE9">
              <w:rPr>
                <w:b/>
                <w:bCs/>
                <w:color w:val="000000"/>
                <w:sz w:val="20"/>
                <w:szCs w:val="20"/>
              </w:rPr>
              <w:br/>
              <w:t>Nicotine Gum</w:t>
            </w:r>
          </w:p>
        </w:tc>
      </w:tr>
      <w:tr w:rsidR="00886EE6" w:rsidRPr="00944BE9" w14:paraId="76D679BF" w14:textId="77777777" w:rsidTr="00886EE6">
        <w:trPr>
          <w:cantSplit/>
          <w:trHeight w:val="530"/>
          <w:tblHeader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95191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36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AF08743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LS Means of Maximum Absolute Change</w:t>
            </w:r>
          </w:p>
        </w:tc>
        <w:tc>
          <w:tcPr>
            <w:tcW w:w="1727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81CB3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  <w:p w14:paraId="365DC776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(90% CI)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6B9C279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16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66762B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  <w:p w14:paraId="78D04422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(90% CI)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8D2B77F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BE9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86EE6" w:rsidRPr="00944BE9" w14:paraId="46AF1285" w14:textId="77777777" w:rsidTr="00886EE6">
        <w:trPr>
          <w:cantSplit/>
          <w:trHeight w:val="265"/>
        </w:trPr>
        <w:tc>
          <w:tcPr>
            <w:tcW w:w="2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0982D5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b/>
                <w:color w:val="000000"/>
                <w:sz w:val="20"/>
                <w:szCs w:val="20"/>
              </w:rPr>
            </w:pPr>
            <w:r w:rsidRPr="00944BE9">
              <w:rPr>
                <w:b/>
                <w:color w:val="000000"/>
                <w:sz w:val="20"/>
                <w:szCs w:val="20"/>
              </w:rPr>
              <w:t>Pulse Rate (bpm)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FFFFFF"/>
          </w:tcPr>
          <w:p w14:paraId="10ECF555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C6A16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FFFFFF"/>
          </w:tcPr>
          <w:p w14:paraId="3ECEAE4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009D02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940695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CD4616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06B08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11078B3A" w14:textId="77777777" w:rsidTr="00886EE6">
        <w:trPr>
          <w:cantSplit/>
          <w:trHeight w:val="265"/>
        </w:trPr>
        <w:tc>
          <w:tcPr>
            <w:tcW w:w="2800" w:type="dxa"/>
            <w:vMerge w:val="restart"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664C3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14 mg</w:t>
            </w:r>
          </w:p>
        </w:tc>
        <w:tc>
          <w:tcPr>
            <w:tcW w:w="2360" w:type="dxa"/>
            <w:gridSpan w:val="3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087846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727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EFE8EA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C7565D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490EAC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AC48AA3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9927</w:t>
            </w:r>
          </w:p>
        </w:tc>
      </w:tr>
      <w:tr w:rsidR="00886EE6" w:rsidRPr="00944BE9" w14:paraId="1149FA46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74E03F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3CBC939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F35E9A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3.67 - 0.2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1446A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A63C2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1.95 - 1.93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41EDBC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0F00321D" w14:textId="77777777" w:rsidTr="00886EE6">
        <w:trPr>
          <w:cantSplit/>
          <w:trHeight w:val="265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131303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29 mg</w:t>
            </w:r>
          </w:p>
        </w:tc>
        <w:tc>
          <w:tcPr>
            <w:tcW w:w="2360" w:type="dxa"/>
            <w:gridSpan w:val="3"/>
            <w:vMerge w:val="restart"/>
            <w:shd w:val="clear" w:color="auto" w:fill="FFFFFF"/>
            <w:vAlign w:val="center"/>
          </w:tcPr>
          <w:p w14:paraId="1CCD5427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220B87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20E5BB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3011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19E670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AAA36A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145</w:t>
            </w:r>
          </w:p>
        </w:tc>
      </w:tr>
      <w:tr w:rsidR="00886EE6" w:rsidRPr="00944BE9" w14:paraId="51B8AC9E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8F3CE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shd w:val="clear" w:color="auto" w:fill="FFFFFF"/>
            <w:vAlign w:val="center"/>
          </w:tcPr>
          <w:p w14:paraId="332056D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B13A2B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0.75 - 3.26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11744F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80218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0.98 - 4.96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65353F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59AF8B96" w14:textId="77777777" w:rsidTr="00886EE6">
        <w:trPr>
          <w:cantSplit/>
          <w:trHeight w:val="283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C3179E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36 mg</w:t>
            </w:r>
          </w:p>
        </w:tc>
        <w:tc>
          <w:tcPr>
            <w:tcW w:w="2360" w:type="dxa"/>
            <w:gridSpan w:val="3"/>
            <w:vMerge w:val="restart"/>
            <w:shd w:val="clear" w:color="auto" w:fill="FFFFFF"/>
            <w:vAlign w:val="center"/>
          </w:tcPr>
          <w:p w14:paraId="3B6DE9A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A9A30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E02AF2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6099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DC52D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63EE09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3526</w:t>
            </w:r>
          </w:p>
        </w:tc>
      </w:tr>
      <w:tr w:rsidR="00886EE6" w:rsidRPr="00944BE9" w14:paraId="6347974B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8ADBC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shd w:val="clear" w:color="auto" w:fill="FFFFFF"/>
          </w:tcPr>
          <w:p w14:paraId="701F06EF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59F941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2.60 - 1.37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BC2B53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D6DA9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0.85 - 3.05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8D42C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72B60678" w14:textId="77777777" w:rsidTr="00886EE6">
        <w:trPr>
          <w:cantSplit/>
          <w:trHeight w:val="265"/>
        </w:trPr>
        <w:tc>
          <w:tcPr>
            <w:tcW w:w="280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8411A1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Usual Brand Cigarette</w:t>
            </w:r>
          </w:p>
        </w:tc>
        <w:tc>
          <w:tcPr>
            <w:tcW w:w="236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01A53139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5003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5E021E" w14:textId="77777777" w:rsidR="00886EE6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  <w:p w14:paraId="66840B65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7D5599FD" w14:textId="77777777" w:rsidTr="00886EE6">
        <w:trPr>
          <w:cantSplit/>
          <w:trHeight w:val="265"/>
        </w:trPr>
        <w:tc>
          <w:tcPr>
            <w:tcW w:w="280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230F32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Nicotine Gum</w:t>
            </w:r>
          </w:p>
        </w:tc>
        <w:tc>
          <w:tcPr>
            <w:tcW w:w="236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780AD6B0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5003" w:type="dxa"/>
            <w:gridSpan w:val="4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DB22DC" w14:textId="77777777" w:rsidR="00886EE6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  <w:p w14:paraId="3BD534C1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4D0606D1" w14:textId="77777777" w:rsidTr="00886EE6">
        <w:trPr>
          <w:cantSplit/>
          <w:trHeight w:val="265"/>
        </w:trPr>
        <w:tc>
          <w:tcPr>
            <w:tcW w:w="10163" w:type="dxa"/>
            <w:gridSpan w:val="8"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0182D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b/>
                <w:color w:val="000000"/>
                <w:sz w:val="20"/>
                <w:szCs w:val="20"/>
              </w:rPr>
            </w:pPr>
            <w:r w:rsidRPr="00944BE9">
              <w:rPr>
                <w:b/>
                <w:color w:val="000000"/>
                <w:sz w:val="20"/>
                <w:szCs w:val="20"/>
              </w:rPr>
              <w:t>Systolic Blood Pressure (mmHg)</w:t>
            </w:r>
          </w:p>
        </w:tc>
      </w:tr>
      <w:tr w:rsidR="00886EE6" w:rsidRPr="00944BE9" w14:paraId="5572E40C" w14:textId="77777777" w:rsidTr="00886EE6">
        <w:trPr>
          <w:cantSplit/>
          <w:trHeight w:val="265"/>
        </w:trPr>
        <w:tc>
          <w:tcPr>
            <w:tcW w:w="2800" w:type="dxa"/>
            <w:vMerge w:val="restart"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40520B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14 mg</w:t>
            </w:r>
          </w:p>
        </w:tc>
        <w:tc>
          <w:tcPr>
            <w:tcW w:w="2360" w:type="dxa"/>
            <w:gridSpan w:val="3"/>
            <w:vMerge w:val="restart"/>
            <w:shd w:val="clear" w:color="auto" w:fill="FFFFFF"/>
            <w:vAlign w:val="center"/>
          </w:tcPr>
          <w:p w14:paraId="6D987331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6.51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88211B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6AB77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2540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E1677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180CE30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232</w:t>
            </w:r>
          </w:p>
        </w:tc>
      </w:tr>
      <w:tr w:rsidR="00886EE6" w:rsidRPr="00944BE9" w14:paraId="2BA58F89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A38DAE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7F2694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F7B17D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3.90 - 0.7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60EB52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305345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5.46 - -0.88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F77DE5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3B8742AD" w14:textId="77777777" w:rsidTr="00886EE6">
        <w:trPr>
          <w:cantSplit/>
          <w:trHeight w:val="265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80505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29 mg</w:t>
            </w:r>
          </w:p>
        </w:tc>
        <w:tc>
          <w:tcPr>
            <w:tcW w:w="2360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96DDB8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C49398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5EE718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8782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4320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68FF3C2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3422</w:t>
            </w:r>
          </w:p>
        </w:tc>
      </w:tr>
      <w:tr w:rsidR="00886EE6" w:rsidRPr="00944BE9" w14:paraId="31EADB4A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15C196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B07010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C7BDBF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2.16 - 2.6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74179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2786D1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3.71 - 1.00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6BBAD2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357A0A18" w14:textId="77777777" w:rsidTr="00886EE6">
        <w:trPr>
          <w:cantSplit/>
          <w:trHeight w:val="265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EB66E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36 mg</w:t>
            </w:r>
          </w:p>
        </w:tc>
        <w:tc>
          <w:tcPr>
            <w:tcW w:w="2360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D838AF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038051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E8F40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4412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A4C57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73F6106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583</w:t>
            </w:r>
          </w:p>
        </w:tc>
      </w:tr>
      <w:tr w:rsidR="00886EE6" w:rsidRPr="00944BE9" w14:paraId="5E2B78D2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213E3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shd w:val="clear" w:color="auto" w:fill="FFFFFF"/>
          </w:tcPr>
          <w:p w14:paraId="6D21A4C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BB8B23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3.45 - 1.2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D58892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E50E20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5.00 - -0.35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5BA73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21095D2A" w14:textId="77777777" w:rsidTr="00886EE6">
        <w:trPr>
          <w:cantSplit/>
          <w:trHeight w:val="265"/>
        </w:trPr>
        <w:tc>
          <w:tcPr>
            <w:tcW w:w="280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C6E9D4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Usual Brand Cigarette</w:t>
            </w:r>
          </w:p>
        </w:tc>
        <w:tc>
          <w:tcPr>
            <w:tcW w:w="236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1E05462E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5003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621639" w14:textId="77777777" w:rsidR="00886EE6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  <w:p w14:paraId="0CFB5570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3E4476C7" w14:textId="77777777" w:rsidTr="00886EE6">
        <w:trPr>
          <w:cantSplit/>
          <w:trHeight w:val="265"/>
        </w:trPr>
        <w:tc>
          <w:tcPr>
            <w:tcW w:w="2800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47E5E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Nicotine Gum</w:t>
            </w:r>
          </w:p>
        </w:tc>
        <w:tc>
          <w:tcPr>
            <w:tcW w:w="2360" w:type="dxa"/>
            <w:gridSpan w:val="3"/>
            <w:tcBorders>
              <w:top w:val="nil"/>
            </w:tcBorders>
            <w:shd w:val="clear" w:color="auto" w:fill="FFFFFF"/>
            <w:vAlign w:val="center"/>
          </w:tcPr>
          <w:p w14:paraId="044CB4DB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5003" w:type="dxa"/>
            <w:gridSpan w:val="4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C2DD80" w14:textId="77777777" w:rsidR="00886EE6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  <w:p w14:paraId="07B823D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49159F38" w14:textId="77777777" w:rsidTr="00886EE6">
        <w:trPr>
          <w:cantSplit/>
          <w:trHeight w:val="265"/>
        </w:trPr>
        <w:tc>
          <w:tcPr>
            <w:tcW w:w="10163" w:type="dxa"/>
            <w:gridSpan w:val="8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8D918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  <w:r w:rsidRPr="00944BE9">
              <w:rPr>
                <w:b/>
                <w:color w:val="000000"/>
                <w:sz w:val="20"/>
                <w:szCs w:val="20"/>
              </w:rPr>
              <w:t>Diastolic Blood Pressure (mmHg)</w:t>
            </w:r>
          </w:p>
        </w:tc>
      </w:tr>
      <w:tr w:rsidR="00886EE6" w:rsidRPr="00944BE9" w14:paraId="74A37B8D" w14:textId="77777777" w:rsidTr="00886EE6">
        <w:trPr>
          <w:cantSplit/>
          <w:trHeight w:val="204"/>
        </w:trPr>
        <w:tc>
          <w:tcPr>
            <w:tcW w:w="280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8A0EBE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14 mg</w:t>
            </w:r>
          </w:p>
        </w:tc>
        <w:tc>
          <w:tcPr>
            <w:tcW w:w="2360" w:type="dxa"/>
            <w:gridSpan w:val="3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64825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E90BF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7DAE3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9174EE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C3FBF87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007</w:t>
            </w:r>
          </w:p>
        </w:tc>
      </w:tr>
      <w:tr w:rsidR="00886EE6" w:rsidRPr="00944BE9" w14:paraId="26BE1D16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C7C470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C7CC0A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B5CD2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6.04 - -2.21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54BF2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3707DA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5.89 - -2.08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34FC41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16457776" w14:textId="77777777" w:rsidTr="00886EE6">
        <w:trPr>
          <w:cantSplit/>
          <w:trHeight w:val="265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6E95CE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29 mg</w:t>
            </w:r>
          </w:p>
        </w:tc>
        <w:tc>
          <w:tcPr>
            <w:tcW w:w="23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75DE3F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BEBA2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EB6A0A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4FC059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E92F171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256</w:t>
            </w:r>
          </w:p>
        </w:tc>
      </w:tr>
      <w:tr w:rsidR="00886EE6" w:rsidRPr="00944BE9" w14:paraId="1189D436" w14:textId="77777777" w:rsidTr="00886EE6">
        <w:trPr>
          <w:cantSplit/>
          <w:trHeight w:val="265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04A3A4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067FC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60CDCA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4.77 - -0.8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C3765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9FF2D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4.62 - -0.7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34BED5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19EE0725" w14:textId="77777777" w:rsidTr="00886EE6">
        <w:trPr>
          <w:cantSplit/>
          <w:trHeight w:val="265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9EE57E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VUSE Solo 36 mg</w:t>
            </w:r>
          </w:p>
        </w:tc>
        <w:tc>
          <w:tcPr>
            <w:tcW w:w="23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D716B9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727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8F8C19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010" w:type="dxa"/>
            <w:tcBorders>
              <w:left w:val="nil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FE9391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1516" w:type="dxa"/>
            <w:tcBorders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6FFE84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75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83C374" w14:textId="77777777" w:rsidR="00886EE6" w:rsidRPr="00944BE9" w:rsidRDefault="00886EE6" w:rsidP="00886EE6">
            <w:pPr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0.0252</w:t>
            </w:r>
          </w:p>
        </w:tc>
      </w:tr>
      <w:tr w:rsidR="00886EE6" w:rsidRPr="00944BE9" w14:paraId="61D99EFA" w14:textId="77777777" w:rsidTr="00886EE6">
        <w:trPr>
          <w:cantSplit/>
          <w:trHeight w:val="283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94D8C0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rPr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4C346F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47BB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4.72 - -0.8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8BCD69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54277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(-4.56 - -0.70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BA0EE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5B59DB04" w14:textId="77777777" w:rsidTr="00886EE6">
        <w:trPr>
          <w:cantSplit/>
          <w:trHeight w:val="283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B4D8D3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Usual Brand Cigarette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EF081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65ADB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A8711B" w14:textId="77777777" w:rsidR="00886EE6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  <w:p w14:paraId="4A07E1B7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6AF935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1E723EC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86EE6" w:rsidRPr="00944BE9" w14:paraId="2A4A8DA4" w14:textId="77777777" w:rsidTr="00886EE6">
        <w:trPr>
          <w:cantSplit/>
          <w:trHeight w:val="283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3410D5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ind w:left="180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Nicotine Gum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5766FD4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  <w:r w:rsidRPr="00944BE9">
              <w:rPr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727" w:type="dxa"/>
            <w:tcBorders>
              <w:top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ACF78D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A1A668" w14:textId="77777777" w:rsidR="00886EE6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  <w:p w14:paraId="25799084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A9DC4A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674CF88" w14:textId="77777777" w:rsidR="00886EE6" w:rsidRPr="00944BE9" w:rsidRDefault="00886EE6" w:rsidP="00886EE6">
            <w:pPr>
              <w:keepNext/>
              <w:keepLines/>
              <w:widowControl w:val="0"/>
              <w:adjustRightInd w:val="0"/>
              <w:spacing w:before="10" w:after="10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E6D8D44" w14:textId="77777777" w:rsidR="00303093" w:rsidRDefault="00303093" w:rsidP="0038006E">
      <w:pPr>
        <w:spacing w:after="0" w:line="240" w:lineRule="auto"/>
      </w:pPr>
    </w:p>
    <w:sectPr w:rsidR="00303093" w:rsidSect="00886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E43"/>
    <w:rsid w:val="00303093"/>
    <w:rsid w:val="0038006E"/>
    <w:rsid w:val="007B5FD3"/>
    <w:rsid w:val="00886EE6"/>
    <w:rsid w:val="008F0E43"/>
    <w:rsid w:val="00A317F9"/>
    <w:rsid w:val="00B10573"/>
    <w:rsid w:val="00E4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DEB49"/>
  <w15:chartTrackingRefBased/>
  <w15:docId w15:val="{5E6F86F3-4BA5-4846-8CA8-77EF083D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309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86EE6"/>
    <w:pPr>
      <w:spacing w:after="0" w:line="240" w:lineRule="auto"/>
    </w:pPr>
    <w:rPr>
      <w:rFonts w:asciiTheme="minorHAnsi" w:eastAsiaTheme="minorEastAsia" w:hAnsiTheme="minorHAnsi" w:cstheme="minorBidi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rsid w:val="00886EE6"/>
    <w:pPr>
      <w:keepNext/>
      <w:keepLines/>
      <w:widowControl w:val="0"/>
      <w:tabs>
        <w:tab w:val="left" w:pos="1080"/>
      </w:tabs>
      <w:spacing w:after="0" w:line="240" w:lineRule="auto"/>
      <w:ind w:left="1080" w:hanging="1080"/>
      <w:jc w:val="both"/>
    </w:pPr>
    <w:rPr>
      <w:rFonts w:ascii="Arial" w:eastAsia="Times New Roman" w:hAnsi="Arial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ilesm@rjrt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8624DE13016E458B3802132988988F" ma:contentTypeVersion="1" ma:contentTypeDescription="Create a new document." ma:contentTypeScope="" ma:versionID="5c6ffe7100c6f10b625f7ce439592205">
  <xsd:schema xmlns:xsd="http://www.w3.org/2001/XMLSchema" xmlns:xs="http://www.w3.org/2001/XMLSchema" xmlns:p="http://schemas.microsoft.com/office/2006/metadata/properties" xmlns:ns2="344909b7-06aa-42f4-8abe-50690ddcd949" targetNamespace="http://schemas.microsoft.com/office/2006/metadata/properties" ma:root="true" ma:fieldsID="2c9c26ed97d3983b525b86fdd7d7029d" ns2:_="">
    <xsd:import namespace="344909b7-06aa-42f4-8abe-50690ddcd94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909b7-06aa-42f4-8abe-50690ddcd94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44909b7-06aa-42f4-8abe-50690ddcd949">XJNNEJSFQ3F7-49-3258</_dlc_DocId>
    <_dlc_DocIdUrl xmlns="344909b7-06aa-42f4-8abe-50690ddcd949">
      <Url>http://departments.rjr.com/sites/rd/rdprojects/Charter1050/_layouts/DocIdRedir.aspx?ID=XJNNEJSFQ3F7-49-3258</Url>
      <Description>XJNNEJSFQ3F7-49-3258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14766FE-85C4-4438-A1A5-5864181E1F97}"/>
</file>

<file path=customXml/itemProps2.xml><?xml version="1.0" encoding="utf-8"?>
<ds:datastoreItem xmlns:ds="http://schemas.openxmlformats.org/officeDocument/2006/customXml" ds:itemID="{F97481DC-4EE4-4C52-BDDD-49648C02977F}"/>
</file>

<file path=customXml/itemProps3.xml><?xml version="1.0" encoding="utf-8"?>
<ds:datastoreItem xmlns:ds="http://schemas.openxmlformats.org/officeDocument/2006/customXml" ds:itemID="{7C84B19C-31E3-4758-81BE-96592429A145}"/>
</file>

<file path=customXml/itemProps4.xml><?xml version="1.0" encoding="utf-8"?>
<ds:datastoreItem xmlns:ds="http://schemas.openxmlformats.org/officeDocument/2006/customXml" ds:itemID="{F51F1E2B-4769-4B6F-BC37-679EDF36CF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JRT</Company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n, Megan J</dc:creator>
  <cp:keywords/>
  <dc:description/>
  <cp:lastModifiedBy>Whelen, Megan J</cp:lastModifiedBy>
  <cp:revision>2</cp:revision>
  <dcterms:created xsi:type="dcterms:W3CDTF">2017-05-03T14:34:00Z</dcterms:created>
  <dcterms:modified xsi:type="dcterms:W3CDTF">2017-05-03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8624DE13016E458B3802132988988F</vt:lpwstr>
  </property>
  <property fmtid="{D5CDD505-2E9C-101B-9397-08002B2CF9AE}" pid="3" name="_dlc_DocIdItemGuid">
    <vt:lpwstr>51f7bbab-a04b-4c33-a8e4-ce89b3ee74fb</vt:lpwstr>
  </property>
</Properties>
</file>